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CF1" w:rsidRDefault="00075CF1"/>
    <w:p w:rsidR="003100AD" w:rsidRDefault="003100AD"/>
    <w:p w:rsidR="003100AD" w:rsidRPr="003100AD" w:rsidRDefault="003100AD">
      <w:pPr>
        <w:rPr>
          <w:rFonts w:ascii="Times New Roman" w:hAnsi="Times New Roman" w:cs="Times New Roman"/>
          <w:sz w:val="24"/>
          <w:szCs w:val="24"/>
        </w:rPr>
      </w:pPr>
      <w:r w:rsidRPr="003100AD">
        <w:rPr>
          <w:rFonts w:ascii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3100AD">
        <w:rPr>
          <w:rFonts w:ascii="Times New Roman" w:hAnsi="Times New Roman" w:cs="Times New Roman"/>
          <w:sz w:val="24"/>
          <w:szCs w:val="24"/>
        </w:rPr>
        <w:t>Kimura 2-parameter genetic distances in mitochondrial COI sequence data.</w:t>
      </w:r>
    </w:p>
    <w:tbl>
      <w:tblPr>
        <w:tblW w:w="15525" w:type="dxa"/>
        <w:tblLook w:val="04A0" w:firstRow="1" w:lastRow="0" w:firstColumn="1" w:lastColumn="0" w:noHBand="0" w:noVBand="1"/>
      </w:tblPr>
      <w:tblGrid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3100AD" w:rsidRPr="003100AD" w:rsidTr="00E27348">
        <w:trPr>
          <w:trHeight w:val="300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W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P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KT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NB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R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K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W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LK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R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HL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L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MB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U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W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  <w:bookmarkStart w:id="0" w:name="_GoBack"/>
            <w:bookmarkEnd w:id="0"/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P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K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N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K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W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LK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R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H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MB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100AD" w:rsidRPr="003100AD" w:rsidTr="00E27348">
        <w:trPr>
          <w:trHeight w:val="30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GU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AD" w:rsidRPr="003100AD" w:rsidRDefault="003100AD" w:rsidP="00E27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10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</w:tr>
    </w:tbl>
    <w:p w:rsidR="003100AD" w:rsidRDefault="003100AD"/>
    <w:sectPr w:rsidR="003100AD" w:rsidSect="003100A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0AD"/>
    <w:rsid w:val="00075CF1"/>
    <w:rsid w:val="0031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54F12-F22B-4E22-B6CB-CFFEBA1C9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32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</Words>
  <Characters>908</Characters>
  <Application>Microsoft Office Word</Application>
  <DocSecurity>0</DocSecurity>
  <Lines>7</Lines>
  <Paragraphs>2</Paragraphs>
  <ScaleCrop>false</ScaleCrop>
  <Company>Northern Territory Government</Company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ayne Nowland</dc:creator>
  <cp:keywords/>
  <dc:description/>
  <cp:lastModifiedBy>Samantha Jayne Nowland</cp:lastModifiedBy>
  <cp:revision>1</cp:revision>
  <dcterms:created xsi:type="dcterms:W3CDTF">2019-06-30T23:42:00Z</dcterms:created>
  <dcterms:modified xsi:type="dcterms:W3CDTF">2019-06-30T23:51:00Z</dcterms:modified>
</cp:coreProperties>
</file>